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EBA13" w14:textId="2BA3E459" w:rsidR="00CC75FF" w:rsidRDefault="00735AFD" w:rsidP="00CC75FF">
      <w:pPr>
        <w:jc w:val="center"/>
        <w:rPr>
          <w:b/>
        </w:rPr>
      </w:pPr>
      <w:r>
        <w:rPr>
          <w:b/>
        </w:rPr>
        <w:t xml:space="preserve">Multimedia </w:t>
      </w:r>
      <w:r w:rsidR="00617015">
        <w:rPr>
          <w:b/>
        </w:rPr>
        <w:t>Appendix 5</w:t>
      </w:r>
      <w:bookmarkStart w:id="0" w:name="_GoBack"/>
      <w:bookmarkEnd w:id="0"/>
      <w:r w:rsidR="00CC75FF">
        <w:rPr>
          <w:b/>
        </w:rPr>
        <w:t>: Coding Framework</w:t>
      </w:r>
    </w:p>
    <w:p w14:paraId="3DF85A39" w14:textId="216AE3B1" w:rsidR="006D17EC" w:rsidRPr="006D17EC" w:rsidRDefault="006D17EC" w:rsidP="006D17EC">
      <w:r>
        <w:rPr>
          <w:b/>
        </w:rPr>
        <w:t>Aim:</w:t>
      </w:r>
      <w:r>
        <w:t xml:space="preserve"> To explore participants’ e</w:t>
      </w:r>
      <w:r w:rsidR="008A55A0">
        <w:t>xperiences of taking part in the</w:t>
      </w:r>
      <w:r>
        <w:t xml:space="preserve"> </w:t>
      </w:r>
      <w:r w:rsidR="00CC75FF">
        <w:t>health b</w:t>
      </w:r>
      <w:r w:rsidR="008A55A0">
        <w:t xml:space="preserve">ehaviours </w:t>
      </w:r>
      <w:r w:rsidR="00CC75FF">
        <w:t>intervention.</w:t>
      </w:r>
    </w:p>
    <w:p w14:paraId="326F2646" w14:textId="77777777" w:rsidR="00CC75FF" w:rsidRDefault="00CC75FF" w:rsidP="005F1C74">
      <w:pPr>
        <w:rPr>
          <w:b/>
        </w:rPr>
      </w:pPr>
    </w:p>
    <w:p w14:paraId="53B336CB" w14:textId="195C4BA0" w:rsidR="00CC75FF" w:rsidRPr="00CC75FF" w:rsidRDefault="00CC75FF" w:rsidP="005F1C74">
      <w:r w:rsidRPr="00CC75FF">
        <w:t>Framework was split into the following categories: ‘General experiences and study registration’, ‘Support’, ‘Logging behaviours and weight’, ‘Educational content’ and ‘Experiences of app’ to explore participants’ views and experiences of specific features of the intervention.</w:t>
      </w:r>
    </w:p>
    <w:p w14:paraId="6B2E5FFB" w14:textId="77777777" w:rsidR="00CC75FF" w:rsidRPr="00CC75FF" w:rsidRDefault="00CC75FF" w:rsidP="005F1C74"/>
    <w:p w14:paraId="4F28D7A6" w14:textId="4FCF9FB2" w:rsidR="005F1C74" w:rsidRDefault="005F1C74" w:rsidP="005F1C74">
      <w:pPr>
        <w:rPr>
          <w:b/>
        </w:rPr>
      </w:pPr>
      <w:r>
        <w:rPr>
          <w:b/>
        </w:rPr>
        <w:t>GENERAL EXPERIENCES AND STUDY REGISTRATION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2"/>
        <w:gridCol w:w="2374"/>
        <w:gridCol w:w="2335"/>
        <w:gridCol w:w="2380"/>
        <w:gridCol w:w="2260"/>
        <w:gridCol w:w="2409"/>
      </w:tblGrid>
      <w:tr w:rsidR="007F2D96" w14:paraId="47E4017A" w14:textId="4352BFFC" w:rsidTr="00867907">
        <w:tc>
          <w:tcPr>
            <w:tcW w:w="14170" w:type="dxa"/>
            <w:gridSpan w:val="6"/>
            <w:shd w:val="clear" w:color="auto" w:fill="D9D9D9" w:themeFill="background1" w:themeFillShade="D9"/>
          </w:tcPr>
          <w:p w14:paraId="589C01E2" w14:textId="290C9553" w:rsidR="007F2D96" w:rsidRPr="007F2D96" w:rsidRDefault="007F2D96" w:rsidP="007F2D96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7F2D96" w14:paraId="285D35FC" w14:textId="2915D9AA" w:rsidTr="00867907">
        <w:tc>
          <w:tcPr>
            <w:tcW w:w="2412" w:type="dxa"/>
          </w:tcPr>
          <w:p w14:paraId="111976C5" w14:textId="6BDA0E9F" w:rsidR="007F2D96" w:rsidRDefault="007F2D96" w:rsidP="004D0EA2">
            <w:r>
              <w:t>Gap in service provision</w:t>
            </w:r>
          </w:p>
          <w:p w14:paraId="18EE280E" w14:textId="77777777" w:rsidR="007F2D96" w:rsidRDefault="007F2D96" w:rsidP="004D0EA2"/>
          <w:p w14:paraId="03835551" w14:textId="77777777" w:rsidR="007F2D96" w:rsidRDefault="007F2D96" w:rsidP="004D0EA2"/>
          <w:p w14:paraId="36C9D951" w14:textId="77777777" w:rsidR="007F2D96" w:rsidRDefault="007F2D96" w:rsidP="005F1C74">
            <w:pPr>
              <w:rPr>
                <w:i/>
                <w:sz w:val="18"/>
              </w:rPr>
            </w:pPr>
          </w:p>
          <w:p w14:paraId="606CA8B0" w14:textId="7FB0AC05" w:rsidR="007F2D96" w:rsidRPr="006B2CAE" w:rsidRDefault="007F2D96" w:rsidP="005F1C74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Lack of available support/</w:t>
            </w:r>
            <w:r w:rsidR="0092043A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services for women aged 18-35 years at high risk of breast cancer</w:t>
            </w:r>
          </w:p>
        </w:tc>
        <w:tc>
          <w:tcPr>
            <w:tcW w:w="2374" w:type="dxa"/>
          </w:tcPr>
          <w:p w14:paraId="15798471" w14:textId="048C6308" w:rsidR="007F2D96" w:rsidRDefault="007F2D96" w:rsidP="004D0EA2">
            <w:r>
              <w:t>Perceptions on risk of breast cancer</w:t>
            </w:r>
          </w:p>
          <w:p w14:paraId="71DAB1F3" w14:textId="77777777" w:rsidR="007F2D96" w:rsidRDefault="007F2D96" w:rsidP="004D0EA2"/>
          <w:p w14:paraId="3D922B41" w14:textId="77777777" w:rsidR="007F2D96" w:rsidRDefault="007F2D96" w:rsidP="004D0EA2">
            <w:pPr>
              <w:rPr>
                <w:i/>
                <w:sz w:val="18"/>
              </w:rPr>
            </w:pPr>
          </w:p>
          <w:p w14:paraId="6DE99B61" w14:textId="6559B56E" w:rsidR="007F2D96" w:rsidRPr="005F1C74" w:rsidRDefault="007F2D96" w:rsidP="004D0EA2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’s general views on how ‘controllable’ breast cancer risk is</w:t>
            </w:r>
          </w:p>
        </w:tc>
        <w:tc>
          <w:tcPr>
            <w:tcW w:w="2335" w:type="dxa"/>
          </w:tcPr>
          <w:p w14:paraId="716B4E86" w14:textId="6AF54FB5" w:rsidR="007F2D96" w:rsidRDefault="007F2D96" w:rsidP="004D0EA2">
            <w:r>
              <w:t>Family members with breast cancer</w:t>
            </w:r>
          </w:p>
          <w:p w14:paraId="3CB04CD6" w14:textId="77777777" w:rsidR="007F2D96" w:rsidRDefault="007F2D96" w:rsidP="004D0EA2"/>
          <w:p w14:paraId="573FBC6E" w14:textId="77777777" w:rsidR="007F2D96" w:rsidRDefault="007F2D96" w:rsidP="004D0EA2">
            <w:pPr>
              <w:rPr>
                <w:i/>
                <w:sz w:val="18"/>
              </w:rPr>
            </w:pPr>
          </w:p>
          <w:p w14:paraId="528085C8" w14:textId="5D5452F9" w:rsidR="007F2D96" w:rsidRPr="006B2CAE" w:rsidRDefault="007F2D96" w:rsidP="004D0EA2">
            <w:pPr>
              <w:rPr>
                <w:i/>
              </w:rPr>
            </w:pPr>
            <w:r>
              <w:rPr>
                <w:i/>
                <w:sz w:val="18"/>
              </w:rPr>
              <w:t>Info/</w:t>
            </w:r>
            <w:r w:rsidR="0092043A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context on participants’ family history of breast cancer</w:t>
            </w:r>
          </w:p>
        </w:tc>
        <w:tc>
          <w:tcPr>
            <w:tcW w:w="2380" w:type="dxa"/>
          </w:tcPr>
          <w:p w14:paraId="122E3022" w14:textId="77777777" w:rsidR="00867907" w:rsidRDefault="00867907" w:rsidP="00867907">
            <w:r>
              <w:t>More awareness of breast cancer risk factors needed</w:t>
            </w:r>
          </w:p>
          <w:p w14:paraId="10F95382" w14:textId="77777777" w:rsidR="00867907" w:rsidRPr="007F2D96" w:rsidRDefault="00867907" w:rsidP="00867907">
            <w:pPr>
              <w:rPr>
                <w:sz w:val="18"/>
              </w:rPr>
            </w:pPr>
          </w:p>
          <w:p w14:paraId="47DBC17C" w14:textId="48056A7A" w:rsidR="007F2D96" w:rsidRPr="006B2CAE" w:rsidRDefault="00867907" w:rsidP="00867907">
            <w:pPr>
              <w:rPr>
                <w:b/>
                <w:i/>
              </w:rPr>
            </w:pPr>
            <w:r>
              <w:rPr>
                <w:i/>
                <w:sz w:val="18"/>
              </w:rPr>
              <w:t>Participant’s general views on breast cancer prevention awareness</w:t>
            </w:r>
          </w:p>
        </w:tc>
        <w:tc>
          <w:tcPr>
            <w:tcW w:w="2260" w:type="dxa"/>
          </w:tcPr>
          <w:p w14:paraId="549AA031" w14:textId="2E89D9F8" w:rsidR="007F2D96" w:rsidRDefault="007F2D96" w:rsidP="004D0EA2">
            <w:r>
              <w:t>Willingness to support research</w:t>
            </w:r>
          </w:p>
          <w:p w14:paraId="4B005217" w14:textId="77777777" w:rsidR="007F2D96" w:rsidRDefault="007F2D96" w:rsidP="004D0EA2"/>
          <w:p w14:paraId="3F054F91" w14:textId="77777777" w:rsidR="007F2D96" w:rsidRDefault="007F2D96" w:rsidP="005F1C74">
            <w:pPr>
              <w:rPr>
                <w:i/>
                <w:sz w:val="18"/>
              </w:rPr>
            </w:pPr>
          </w:p>
          <w:p w14:paraId="665A1179" w14:textId="2B85DCE0" w:rsidR="007F2D96" w:rsidRPr="006B2CAE" w:rsidRDefault="007F2D96" w:rsidP="005F1C74">
            <w:pPr>
              <w:rPr>
                <w:b/>
                <w:i/>
              </w:rPr>
            </w:pPr>
            <w:r>
              <w:rPr>
                <w:i/>
                <w:sz w:val="18"/>
              </w:rPr>
              <w:t xml:space="preserve">Participants expressing an interest to contribute to research in breast cancer prevention </w:t>
            </w:r>
            <w:r w:rsidR="004C4450">
              <w:rPr>
                <w:i/>
                <w:sz w:val="18"/>
              </w:rPr>
              <w:t>to help others</w:t>
            </w:r>
          </w:p>
        </w:tc>
        <w:tc>
          <w:tcPr>
            <w:tcW w:w="2409" w:type="dxa"/>
          </w:tcPr>
          <w:p w14:paraId="2C9728E5" w14:textId="77777777" w:rsidR="00867907" w:rsidRDefault="007F2D96" w:rsidP="00867907">
            <w:r>
              <w:t xml:space="preserve"> </w:t>
            </w:r>
            <w:r w:rsidR="00867907">
              <w:t>Registration</w:t>
            </w:r>
          </w:p>
          <w:p w14:paraId="3E08A16C" w14:textId="77777777" w:rsidR="00867907" w:rsidRDefault="00867907" w:rsidP="00867907"/>
          <w:p w14:paraId="6C2589F8" w14:textId="77777777" w:rsidR="00867907" w:rsidRDefault="00867907" w:rsidP="00867907"/>
          <w:p w14:paraId="772AD1D9" w14:textId="77777777" w:rsidR="00867907" w:rsidRDefault="00867907" w:rsidP="00867907">
            <w:pPr>
              <w:rPr>
                <w:i/>
                <w:sz w:val="18"/>
              </w:rPr>
            </w:pPr>
          </w:p>
          <w:p w14:paraId="464C27D9" w14:textId="38929949" w:rsidR="007F2D96" w:rsidRDefault="00197A5E" w:rsidP="00197A5E">
            <w:r>
              <w:rPr>
                <w:i/>
                <w:sz w:val="18"/>
              </w:rPr>
              <w:t>How participants found out about the study, e</w:t>
            </w:r>
            <w:r w:rsidR="00867907">
              <w:rPr>
                <w:i/>
                <w:sz w:val="18"/>
              </w:rPr>
              <w:t>xperiences with recruitment, registration and consent procedures</w:t>
            </w:r>
          </w:p>
        </w:tc>
      </w:tr>
      <w:tr w:rsidR="007F2D96" w14:paraId="0AB4FDCE" w14:textId="36816CA3" w:rsidTr="00867907">
        <w:tc>
          <w:tcPr>
            <w:tcW w:w="14170" w:type="dxa"/>
            <w:gridSpan w:val="6"/>
            <w:shd w:val="clear" w:color="auto" w:fill="D9D9D9" w:themeFill="background1" w:themeFillShade="D9"/>
          </w:tcPr>
          <w:p w14:paraId="1E3178CB" w14:textId="63961735" w:rsidR="007F2D96" w:rsidRDefault="007F2D96" w:rsidP="007F2D96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7F2D96" w14:paraId="5C4C2BCA" w14:textId="043ACF19" w:rsidTr="00867907">
        <w:tc>
          <w:tcPr>
            <w:tcW w:w="2412" w:type="dxa"/>
          </w:tcPr>
          <w:p w14:paraId="5C798B45" w14:textId="26EF1E36" w:rsidR="007F2D96" w:rsidRPr="00A07AAE" w:rsidRDefault="007F2D96" w:rsidP="004D0EA2">
            <w:r>
              <w:t>Taking control of personal risk</w:t>
            </w:r>
          </w:p>
        </w:tc>
        <w:tc>
          <w:tcPr>
            <w:tcW w:w="2374" w:type="dxa"/>
          </w:tcPr>
          <w:p w14:paraId="7E23B761" w14:textId="77777777" w:rsidR="00627FC8" w:rsidRDefault="00E85EED" w:rsidP="004D0EA2">
            <w:r>
              <w:t>Busy lives – lack of time</w:t>
            </w:r>
          </w:p>
          <w:p w14:paraId="3DE0C230" w14:textId="2E9DB03F" w:rsidR="007F2D96" w:rsidRPr="00A07AAE" w:rsidRDefault="007F2D96" w:rsidP="004D0EA2"/>
        </w:tc>
        <w:tc>
          <w:tcPr>
            <w:tcW w:w="2335" w:type="dxa"/>
          </w:tcPr>
          <w:p w14:paraId="72868965" w14:textId="3264F455" w:rsidR="00867907" w:rsidRPr="00A07AAE" w:rsidRDefault="00E85EED" w:rsidP="00867907">
            <w:r>
              <w:t>Burden of breast cancer risk</w:t>
            </w:r>
          </w:p>
        </w:tc>
        <w:tc>
          <w:tcPr>
            <w:tcW w:w="2380" w:type="dxa"/>
          </w:tcPr>
          <w:p w14:paraId="0DDA6903" w14:textId="70C7F416" w:rsidR="007F2D96" w:rsidRPr="00A07AAE" w:rsidRDefault="004C4450" w:rsidP="004D0EA2">
            <w:r>
              <w:t>Suggestions to increase general awareness</w:t>
            </w:r>
          </w:p>
        </w:tc>
        <w:tc>
          <w:tcPr>
            <w:tcW w:w="2260" w:type="dxa"/>
          </w:tcPr>
          <w:p w14:paraId="0EFB5DDA" w14:textId="4A7AE097" w:rsidR="007F2D96" w:rsidRPr="00A07AAE" w:rsidRDefault="007F2D96" w:rsidP="004D0EA2"/>
        </w:tc>
        <w:tc>
          <w:tcPr>
            <w:tcW w:w="2409" w:type="dxa"/>
          </w:tcPr>
          <w:p w14:paraId="5F27AD93" w14:textId="46A9E811" w:rsidR="007F2D96" w:rsidRPr="00A07AAE" w:rsidRDefault="007F2D96" w:rsidP="00867907"/>
        </w:tc>
      </w:tr>
    </w:tbl>
    <w:p w14:paraId="11BC089B" w14:textId="77777777" w:rsidR="00CC75FF" w:rsidRDefault="00CC75FF" w:rsidP="00170AAF">
      <w:pPr>
        <w:spacing w:line="360" w:lineRule="auto"/>
        <w:rPr>
          <w:b/>
        </w:rPr>
      </w:pPr>
    </w:p>
    <w:p w14:paraId="02BC9406" w14:textId="77777777" w:rsidR="00CC75FF" w:rsidRDefault="00CC75FF" w:rsidP="00170AAF">
      <w:pPr>
        <w:spacing w:line="360" w:lineRule="auto"/>
        <w:rPr>
          <w:b/>
        </w:rPr>
      </w:pPr>
    </w:p>
    <w:p w14:paraId="3EADCCE1" w14:textId="77777777" w:rsidR="00CC75FF" w:rsidRDefault="00CC75FF" w:rsidP="00170AAF">
      <w:pPr>
        <w:spacing w:line="360" w:lineRule="auto"/>
        <w:rPr>
          <w:b/>
        </w:rPr>
      </w:pPr>
    </w:p>
    <w:p w14:paraId="1DFB4012" w14:textId="77777777" w:rsidR="00CC75FF" w:rsidRDefault="00CC75FF" w:rsidP="00170AAF">
      <w:pPr>
        <w:spacing w:line="360" w:lineRule="auto"/>
        <w:rPr>
          <w:b/>
        </w:rPr>
      </w:pPr>
    </w:p>
    <w:p w14:paraId="032EC388" w14:textId="77777777" w:rsidR="00CC75FF" w:rsidRDefault="00CC75FF" w:rsidP="00170AAF">
      <w:pPr>
        <w:spacing w:line="360" w:lineRule="auto"/>
        <w:rPr>
          <w:b/>
        </w:rPr>
      </w:pPr>
    </w:p>
    <w:p w14:paraId="2D0F054B" w14:textId="6A5D4E5D" w:rsidR="00170AAF" w:rsidRDefault="00CC75FF" w:rsidP="00170AAF">
      <w:pPr>
        <w:spacing w:line="360" w:lineRule="auto"/>
        <w:rPr>
          <w:b/>
        </w:rPr>
      </w:pPr>
      <w:r>
        <w:rPr>
          <w:b/>
        </w:rPr>
        <w:lastRenderedPageBreak/>
        <w:t>S</w:t>
      </w:r>
      <w:r w:rsidR="00D6324C">
        <w:rPr>
          <w:b/>
        </w:rPr>
        <w:t>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2324"/>
        <w:gridCol w:w="2447"/>
        <w:gridCol w:w="2447"/>
        <w:gridCol w:w="2328"/>
        <w:gridCol w:w="2005"/>
      </w:tblGrid>
      <w:tr w:rsidR="00150D28" w14:paraId="73720803" w14:textId="1CA47671" w:rsidTr="004D6182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6C607D87" w14:textId="3C2ECD4E" w:rsidR="00150D28" w:rsidRPr="00150D28" w:rsidRDefault="00150D28" w:rsidP="00150D28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150D28" w14:paraId="4FAB5E68" w14:textId="17D76DDF" w:rsidTr="00150D28">
        <w:tc>
          <w:tcPr>
            <w:tcW w:w="2397" w:type="dxa"/>
          </w:tcPr>
          <w:p w14:paraId="78AA5020" w14:textId="7C2B1291" w:rsidR="00150D28" w:rsidRDefault="00150D28" w:rsidP="004D0EA2">
            <w:r>
              <w:t>Microsoft Teams event</w:t>
            </w:r>
          </w:p>
          <w:p w14:paraId="38D0D157" w14:textId="77777777" w:rsidR="00150D28" w:rsidRDefault="00150D28" w:rsidP="004D0EA2"/>
          <w:p w14:paraId="3DFBB7DE" w14:textId="1B628A2A" w:rsidR="00150D28" w:rsidRDefault="00150D28" w:rsidP="004D0EA2"/>
          <w:p w14:paraId="2E5B2980" w14:textId="77777777" w:rsidR="00150D28" w:rsidRDefault="00150D28" w:rsidP="004D0EA2"/>
          <w:p w14:paraId="7CC9A180" w14:textId="78B955DE" w:rsidR="00150D28" w:rsidRPr="006B2CAE" w:rsidRDefault="00150D28" w:rsidP="00E85EED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Participant’s views on the Teams event at the start of the study </w:t>
            </w:r>
          </w:p>
        </w:tc>
        <w:tc>
          <w:tcPr>
            <w:tcW w:w="2324" w:type="dxa"/>
          </w:tcPr>
          <w:p w14:paraId="5E45B43E" w14:textId="6D332347" w:rsidR="00150D28" w:rsidRDefault="00150D28" w:rsidP="004D0EA2">
            <w:r>
              <w:t>Facebook group</w:t>
            </w:r>
          </w:p>
          <w:p w14:paraId="5DDD40D8" w14:textId="77777777" w:rsidR="00150D28" w:rsidRDefault="00150D28" w:rsidP="004D0EA2"/>
          <w:p w14:paraId="33209B65" w14:textId="1A76B1F2" w:rsidR="00150D28" w:rsidRDefault="00150D28" w:rsidP="004D0EA2"/>
          <w:p w14:paraId="56953E52" w14:textId="77777777" w:rsidR="00150D28" w:rsidRDefault="00150D28" w:rsidP="004D0EA2"/>
          <w:p w14:paraId="04F6489D" w14:textId="3E6AA77A" w:rsidR="00150D28" w:rsidRPr="005F1C74" w:rsidRDefault="00150D28" w:rsidP="00150D28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’s views on the running/ engagement/ interaction/ management of the Facebook group</w:t>
            </w:r>
          </w:p>
        </w:tc>
        <w:tc>
          <w:tcPr>
            <w:tcW w:w="2447" w:type="dxa"/>
          </w:tcPr>
          <w:p w14:paraId="774C571E" w14:textId="5E27F4E1" w:rsidR="00150D28" w:rsidRDefault="00150D28" w:rsidP="004D0EA2">
            <w:r>
              <w:t>Advantages of support</w:t>
            </w:r>
          </w:p>
          <w:p w14:paraId="3DEA495C" w14:textId="77777777" w:rsidR="00150D28" w:rsidRDefault="00150D28" w:rsidP="004D0EA2"/>
          <w:p w14:paraId="1267BBAC" w14:textId="77777777" w:rsidR="00150D28" w:rsidRDefault="00150D28" w:rsidP="004D0EA2"/>
          <w:p w14:paraId="46B720EB" w14:textId="77777777" w:rsidR="00150D28" w:rsidRDefault="00150D28" w:rsidP="004D0EA2"/>
          <w:p w14:paraId="7A76BD7F" w14:textId="4D612672" w:rsidR="00150D28" w:rsidRPr="006B2CAE" w:rsidRDefault="00150D28" w:rsidP="00150D28">
            <w:pPr>
              <w:rPr>
                <w:i/>
              </w:rPr>
            </w:pPr>
            <w:r>
              <w:rPr>
                <w:i/>
                <w:sz w:val="18"/>
              </w:rPr>
              <w:t>Participants’ general views on the advantages of providing support/</w:t>
            </w:r>
            <w:r w:rsidR="004C4450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community for young women at risk of breast cancer </w:t>
            </w:r>
          </w:p>
        </w:tc>
        <w:tc>
          <w:tcPr>
            <w:tcW w:w="2447" w:type="dxa"/>
          </w:tcPr>
          <w:p w14:paraId="3850A115" w14:textId="70A2B089" w:rsidR="00150D28" w:rsidRDefault="00150D28" w:rsidP="004D0EA2">
            <w:r>
              <w:t>Disadvantages of support</w:t>
            </w:r>
          </w:p>
          <w:p w14:paraId="0840647F" w14:textId="77777777" w:rsidR="00150D28" w:rsidRDefault="00150D28" w:rsidP="004D0EA2"/>
          <w:p w14:paraId="295C02A7" w14:textId="77777777" w:rsidR="00150D28" w:rsidRDefault="00150D28" w:rsidP="004D0EA2"/>
          <w:p w14:paraId="49DE8215" w14:textId="39455AF4" w:rsidR="00150D28" w:rsidRPr="006B2CAE" w:rsidRDefault="00150D28" w:rsidP="004D0EA2">
            <w:pPr>
              <w:rPr>
                <w:b/>
                <w:i/>
              </w:rPr>
            </w:pPr>
            <w:r>
              <w:rPr>
                <w:i/>
                <w:sz w:val="18"/>
              </w:rPr>
              <w:t xml:space="preserve">Participants’ general views on the </w:t>
            </w:r>
            <w:r w:rsidR="004C4450">
              <w:rPr>
                <w:i/>
                <w:sz w:val="18"/>
              </w:rPr>
              <w:t>dis</w:t>
            </w:r>
            <w:r>
              <w:rPr>
                <w:i/>
                <w:sz w:val="18"/>
              </w:rPr>
              <w:t>advantages of providing support/</w:t>
            </w:r>
            <w:r w:rsidR="004C4450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community for young women at risk of breast cancer</w:t>
            </w:r>
          </w:p>
        </w:tc>
        <w:tc>
          <w:tcPr>
            <w:tcW w:w="2328" w:type="dxa"/>
          </w:tcPr>
          <w:p w14:paraId="7831290E" w14:textId="2439AC7A" w:rsidR="00150D28" w:rsidRDefault="00150D28" w:rsidP="004D0EA2">
            <w:r>
              <w:t>Support might look different for different people</w:t>
            </w:r>
          </w:p>
          <w:p w14:paraId="1100FE97" w14:textId="77777777" w:rsidR="00150D28" w:rsidRDefault="00150D28" w:rsidP="004D0EA2"/>
          <w:p w14:paraId="6E33AE1C" w14:textId="14D8E01C" w:rsidR="00150D28" w:rsidRPr="006B2CAE" w:rsidRDefault="004C4450" w:rsidP="004C4450">
            <w:pPr>
              <w:rPr>
                <w:b/>
                <w:i/>
              </w:rPr>
            </w:pPr>
            <w:r>
              <w:rPr>
                <w:i/>
                <w:sz w:val="18"/>
              </w:rPr>
              <w:t>Views expressed by participants on the different types of support people may need at different life stages</w:t>
            </w:r>
            <w:r w:rsidR="00150D28">
              <w:rPr>
                <w:i/>
                <w:sz w:val="18"/>
              </w:rPr>
              <w:t xml:space="preserve"> </w:t>
            </w:r>
          </w:p>
        </w:tc>
        <w:tc>
          <w:tcPr>
            <w:tcW w:w="2005" w:type="dxa"/>
          </w:tcPr>
          <w:p w14:paraId="59809F7D" w14:textId="77777777" w:rsidR="00150D28" w:rsidRDefault="00150D28" w:rsidP="004D0EA2">
            <w:r>
              <w:t>Suggestions for more support</w:t>
            </w:r>
          </w:p>
          <w:p w14:paraId="01B724CE" w14:textId="77777777" w:rsidR="00150D28" w:rsidRDefault="00150D28" w:rsidP="004D0EA2"/>
          <w:p w14:paraId="5D2E8EC5" w14:textId="77777777" w:rsidR="00150D28" w:rsidRDefault="00150D28" w:rsidP="004D0EA2"/>
          <w:p w14:paraId="3E9EBB16" w14:textId="1067FBD2" w:rsidR="00150D28" w:rsidRDefault="00150D28" w:rsidP="004D0EA2">
            <w:r>
              <w:rPr>
                <w:i/>
                <w:sz w:val="18"/>
              </w:rPr>
              <w:t xml:space="preserve">Participants’ suggestions for other forms of support/ additional support that could be offered </w:t>
            </w:r>
            <w:r w:rsidR="004C4450">
              <w:rPr>
                <w:i/>
                <w:sz w:val="18"/>
              </w:rPr>
              <w:t>in the intervention</w:t>
            </w:r>
          </w:p>
        </w:tc>
      </w:tr>
      <w:tr w:rsidR="00150D28" w14:paraId="64891C88" w14:textId="44F682C6" w:rsidTr="00AA5210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4003C876" w14:textId="64B21275" w:rsidR="00150D28" w:rsidRDefault="00150D28" w:rsidP="00150D28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150D28" w14:paraId="2750DA3E" w14:textId="4E053A0B" w:rsidTr="00150D28">
        <w:tc>
          <w:tcPr>
            <w:tcW w:w="2397" w:type="dxa"/>
          </w:tcPr>
          <w:p w14:paraId="2D380F70" w14:textId="563F8C67" w:rsidR="00150D28" w:rsidRPr="00150D28" w:rsidRDefault="00150D28" w:rsidP="004D0EA2">
            <w:pPr>
              <w:rPr>
                <w:sz w:val="18"/>
              </w:rPr>
            </w:pPr>
            <w:r>
              <w:t xml:space="preserve">Advantages of Teams support </w:t>
            </w:r>
            <w:r>
              <w:rPr>
                <w:sz w:val="18"/>
              </w:rPr>
              <w:t>(e.g., overview of study, meeting other women)</w:t>
            </w:r>
          </w:p>
          <w:p w14:paraId="70A2E6BB" w14:textId="77777777" w:rsidR="00150D28" w:rsidRDefault="00150D28" w:rsidP="004D0EA2"/>
          <w:p w14:paraId="7B186E6F" w14:textId="7A3B71F7" w:rsidR="00150D28" w:rsidRPr="00A07AAE" w:rsidRDefault="00150D28" w:rsidP="004D0EA2">
            <w:r>
              <w:t xml:space="preserve">Disadvantages of Teams support </w:t>
            </w:r>
            <w:r>
              <w:rPr>
                <w:sz w:val="18"/>
              </w:rPr>
              <w:t xml:space="preserve">(e.g., group size, patient confidentiality) </w:t>
            </w:r>
          </w:p>
        </w:tc>
        <w:tc>
          <w:tcPr>
            <w:tcW w:w="2324" w:type="dxa"/>
          </w:tcPr>
          <w:p w14:paraId="00022F9E" w14:textId="77777777" w:rsidR="00150D28" w:rsidRDefault="00150D28" w:rsidP="004D0EA2">
            <w:r>
              <w:t xml:space="preserve">Facebook group a prompt for educational content </w:t>
            </w:r>
          </w:p>
          <w:p w14:paraId="0F0073AE" w14:textId="77777777" w:rsidR="00150D28" w:rsidRDefault="00150D28" w:rsidP="004D0EA2"/>
          <w:p w14:paraId="7351A124" w14:textId="50BB418C" w:rsidR="00150D28" w:rsidRPr="00A07AAE" w:rsidRDefault="00150D28" w:rsidP="004D0EA2">
            <w:r>
              <w:t>Interaction with</w:t>
            </w:r>
            <w:r w:rsidR="00903AF1">
              <w:t xml:space="preserve"> Facebook</w:t>
            </w:r>
            <w:r>
              <w:t xml:space="preserve"> group</w:t>
            </w:r>
          </w:p>
        </w:tc>
        <w:tc>
          <w:tcPr>
            <w:tcW w:w="2447" w:type="dxa"/>
          </w:tcPr>
          <w:p w14:paraId="1D9FD5FF" w14:textId="77777777" w:rsidR="00150D28" w:rsidRPr="00A07AAE" w:rsidRDefault="00150D28" w:rsidP="004D0EA2"/>
        </w:tc>
        <w:tc>
          <w:tcPr>
            <w:tcW w:w="2447" w:type="dxa"/>
          </w:tcPr>
          <w:p w14:paraId="091F0988" w14:textId="77777777" w:rsidR="00150D28" w:rsidRPr="00A07AAE" w:rsidRDefault="00150D28" w:rsidP="00150D28"/>
        </w:tc>
        <w:tc>
          <w:tcPr>
            <w:tcW w:w="2328" w:type="dxa"/>
          </w:tcPr>
          <w:p w14:paraId="0D879B46" w14:textId="77777777" w:rsidR="00150D28" w:rsidRDefault="00150D28" w:rsidP="004D0EA2">
            <w:r>
              <w:t>Not everyone wants support</w:t>
            </w:r>
          </w:p>
          <w:p w14:paraId="451C9F08" w14:textId="77777777" w:rsidR="00150D28" w:rsidRDefault="00150D28" w:rsidP="004D0EA2"/>
          <w:p w14:paraId="06BD4D73" w14:textId="6093BD42" w:rsidR="00150D28" w:rsidRPr="00A07AAE" w:rsidRDefault="00150D28" w:rsidP="004D0EA2">
            <w:r>
              <w:t>Different needs for different generations</w:t>
            </w:r>
          </w:p>
        </w:tc>
        <w:tc>
          <w:tcPr>
            <w:tcW w:w="2005" w:type="dxa"/>
          </w:tcPr>
          <w:p w14:paraId="39909834" w14:textId="77777777" w:rsidR="00150D28" w:rsidRDefault="00150D28" w:rsidP="004D0EA2"/>
        </w:tc>
      </w:tr>
    </w:tbl>
    <w:p w14:paraId="6E09280B" w14:textId="6108F6F3" w:rsidR="00D6324C" w:rsidRDefault="00D6324C" w:rsidP="00170AAF">
      <w:pPr>
        <w:spacing w:line="360" w:lineRule="auto"/>
        <w:rPr>
          <w:b/>
        </w:rPr>
      </w:pPr>
    </w:p>
    <w:p w14:paraId="2FF6C0D7" w14:textId="66B29B43" w:rsidR="00D6324C" w:rsidRDefault="00D6324C" w:rsidP="00170AAF">
      <w:pPr>
        <w:spacing w:line="360" w:lineRule="auto"/>
        <w:rPr>
          <w:b/>
        </w:rPr>
      </w:pPr>
      <w:r>
        <w:rPr>
          <w:b/>
        </w:rPr>
        <w:t>LOGGING BEHAVIOURS AND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D6324C" w14:paraId="7344342D" w14:textId="77777777" w:rsidTr="004D0EA2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3521F86D" w14:textId="77777777" w:rsidR="00D6324C" w:rsidRPr="006B2CAE" w:rsidRDefault="00D6324C" w:rsidP="004D0EA2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D6324C" w14:paraId="767DE79C" w14:textId="77777777" w:rsidTr="004D0EA2">
        <w:tc>
          <w:tcPr>
            <w:tcW w:w="2789" w:type="dxa"/>
          </w:tcPr>
          <w:p w14:paraId="1A92A699" w14:textId="5AEA8611" w:rsidR="00D6324C" w:rsidRDefault="00627FC8" w:rsidP="004D0EA2">
            <w:r>
              <w:t>Advantages of logging</w:t>
            </w:r>
          </w:p>
          <w:p w14:paraId="40087C8C" w14:textId="58FABB23" w:rsidR="00D6324C" w:rsidRDefault="00D6324C" w:rsidP="004D0EA2"/>
          <w:p w14:paraId="209EE532" w14:textId="539C63BB" w:rsidR="00D6324C" w:rsidRPr="006B2CAE" w:rsidRDefault="00627FC8" w:rsidP="00627FC8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s’ general views on the advantages of logging health behaviours in the app</w:t>
            </w:r>
          </w:p>
        </w:tc>
        <w:tc>
          <w:tcPr>
            <w:tcW w:w="2789" w:type="dxa"/>
          </w:tcPr>
          <w:p w14:paraId="0ACB7CF1" w14:textId="62B0AE99" w:rsidR="00D6324C" w:rsidRDefault="00627FC8" w:rsidP="004D0EA2">
            <w:r>
              <w:t>Disadvantages of logging</w:t>
            </w:r>
          </w:p>
          <w:p w14:paraId="3134E514" w14:textId="643C03EE" w:rsidR="00627FC8" w:rsidRDefault="00627FC8" w:rsidP="004D0EA2"/>
          <w:p w14:paraId="763F4342" w14:textId="4EF7AA1E" w:rsidR="00D6324C" w:rsidRPr="005F1C74" w:rsidRDefault="00627FC8" w:rsidP="004D0EA2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s’ general views on the disadvantages of logging health behaviours in the app</w:t>
            </w:r>
          </w:p>
        </w:tc>
        <w:tc>
          <w:tcPr>
            <w:tcW w:w="2790" w:type="dxa"/>
          </w:tcPr>
          <w:p w14:paraId="74043FF9" w14:textId="516ADDA8" w:rsidR="00D6324C" w:rsidRDefault="00627FC8" w:rsidP="004D0EA2">
            <w:r>
              <w:t>Logging food</w:t>
            </w:r>
          </w:p>
          <w:p w14:paraId="1FE6E129" w14:textId="47A4C7B0" w:rsidR="00627FC8" w:rsidRPr="00627FC8" w:rsidRDefault="00627FC8" w:rsidP="004D0EA2">
            <w:pPr>
              <w:rPr>
                <w:i/>
              </w:rPr>
            </w:pPr>
          </w:p>
          <w:p w14:paraId="2BC752F1" w14:textId="108A2392" w:rsidR="00D6324C" w:rsidRPr="006B2CAE" w:rsidRDefault="00627FC8" w:rsidP="00627FC8">
            <w:pPr>
              <w:rPr>
                <w:i/>
              </w:rPr>
            </w:pPr>
            <w:r>
              <w:rPr>
                <w:i/>
                <w:sz w:val="18"/>
              </w:rPr>
              <w:t>P</w:t>
            </w:r>
            <w:r w:rsidR="00D6324C">
              <w:rPr>
                <w:i/>
                <w:sz w:val="18"/>
              </w:rPr>
              <w:t>articipants’</w:t>
            </w:r>
            <w:r>
              <w:rPr>
                <w:i/>
                <w:sz w:val="18"/>
              </w:rPr>
              <w:t xml:space="preserve"> experiences of logging food/</w:t>
            </w:r>
            <w:r w:rsidR="0092043A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diet in the app</w:t>
            </w:r>
          </w:p>
        </w:tc>
        <w:tc>
          <w:tcPr>
            <w:tcW w:w="2790" w:type="dxa"/>
          </w:tcPr>
          <w:p w14:paraId="18C5AA3D" w14:textId="2E572FBB" w:rsidR="00D6324C" w:rsidRDefault="00627FC8" w:rsidP="004D0EA2">
            <w:r>
              <w:t>Logging physical activity</w:t>
            </w:r>
          </w:p>
          <w:p w14:paraId="6B7E682C" w14:textId="2390D1A8" w:rsidR="00D6324C" w:rsidRDefault="00D6324C" w:rsidP="004D0EA2"/>
          <w:p w14:paraId="6B6F53E5" w14:textId="7E40B252" w:rsidR="00D6324C" w:rsidRPr="006B2CAE" w:rsidRDefault="00627FC8" w:rsidP="00627FC8">
            <w:pPr>
              <w:rPr>
                <w:b/>
                <w:i/>
              </w:rPr>
            </w:pPr>
            <w:r>
              <w:rPr>
                <w:i/>
                <w:sz w:val="18"/>
              </w:rPr>
              <w:t>Participants’ experiences of logging physical activity in the app</w:t>
            </w:r>
          </w:p>
        </w:tc>
        <w:tc>
          <w:tcPr>
            <w:tcW w:w="2790" w:type="dxa"/>
          </w:tcPr>
          <w:p w14:paraId="28F27865" w14:textId="031049C8" w:rsidR="00D6324C" w:rsidRDefault="00627FC8" w:rsidP="004D0EA2">
            <w:r>
              <w:t>Logging weight</w:t>
            </w:r>
          </w:p>
          <w:p w14:paraId="79018C6F" w14:textId="77777777" w:rsidR="00D6324C" w:rsidRDefault="00D6324C" w:rsidP="004D0EA2"/>
          <w:p w14:paraId="4B75850C" w14:textId="782E4EC5" w:rsidR="00D6324C" w:rsidRPr="006B2CAE" w:rsidRDefault="00627FC8" w:rsidP="00627FC8">
            <w:pPr>
              <w:rPr>
                <w:b/>
                <w:i/>
              </w:rPr>
            </w:pPr>
            <w:r>
              <w:rPr>
                <w:i/>
                <w:sz w:val="18"/>
              </w:rPr>
              <w:t>Participants’ experiences of logging weight in the app</w:t>
            </w:r>
          </w:p>
        </w:tc>
      </w:tr>
      <w:tr w:rsidR="00D6324C" w14:paraId="331341CF" w14:textId="77777777" w:rsidTr="004D0EA2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572B4C19" w14:textId="77777777" w:rsidR="00D6324C" w:rsidRDefault="00D6324C" w:rsidP="004D0EA2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D6324C" w14:paraId="5CD1CA1C" w14:textId="77777777" w:rsidTr="004D0EA2">
        <w:tc>
          <w:tcPr>
            <w:tcW w:w="2789" w:type="dxa"/>
          </w:tcPr>
          <w:p w14:paraId="04D07D2B" w14:textId="77777777" w:rsidR="00D6324C" w:rsidRPr="00A07AAE" w:rsidRDefault="00D6324C" w:rsidP="004D0EA2"/>
        </w:tc>
        <w:tc>
          <w:tcPr>
            <w:tcW w:w="2789" w:type="dxa"/>
          </w:tcPr>
          <w:p w14:paraId="4D5E7B5D" w14:textId="364B0ED3" w:rsidR="00D6324C" w:rsidRPr="00A07AAE" w:rsidRDefault="001E3D4C" w:rsidP="004D0EA2">
            <w:r>
              <w:t>Suggested improvements for logging in the app</w:t>
            </w:r>
          </w:p>
        </w:tc>
        <w:tc>
          <w:tcPr>
            <w:tcW w:w="2790" w:type="dxa"/>
          </w:tcPr>
          <w:p w14:paraId="3CAF8716" w14:textId="6505B240" w:rsidR="00D6324C" w:rsidRPr="00A07AAE" w:rsidRDefault="00D6324C" w:rsidP="004D0EA2"/>
        </w:tc>
        <w:tc>
          <w:tcPr>
            <w:tcW w:w="2790" w:type="dxa"/>
          </w:tcPr>
          <w:p w14:paraId="53D5E008" w14:textId="77777777" w:rsidR="00D6324C" w:rsidRPr="00A07AAE" w:rsidRDefault="00D6324C" w:rsidP="004D0EA2"/>
        </w:tc>
        <w:tc>
          <w:tcPr>
            <w:tcW w:w="2790" w:type="dxa"/>
          </w:tcPr>
          <w:p w14:paraId="4F00628E" w14:textId="77777777" w:rsidR="00D6324C" w:rsidRPr="00A07AAE" w:rsidRDefault="00D6324C" w:rsidP="004D0EA2"/>
        </w:tc>
      </w:tr>
    </w:tbl>
    <w:p w14:paraId="285F91BE" w14:textId="07B9D3EC" w:rsidR="00D6324C" w:rsidRDefault="00D6324C" w:rsidP="00170AAF">
      <w:pPr>
        <w:spacing w:line="360" w:lineRule="auto"/>
        <w:rPr>
          <w:b/>
        </w:rPr>
      </w:pPr>
      <w:r>
        <w:rPr>
          <w:b/>
        </w:rPr>
        <w:lastRenderedPageBreak/>
        <w:t>EDUCATIONAL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8"/>
        <w:gridCol w:w="2389"/>
        <w:gridCol w:w="2362"/>
        <w:gridCol w:w="2362"/>
        <w:gridCol w:w="2362"/>
        <w:gridCol w:w="2405"/>
      </w:tblGrid>
      <w:tr w:rsidR="00731BAF" w14:paraId="3F368C53" w14:textId="77777777" w:rsidTr="000E3118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07D2DB5F" w14:textId="54A9CB93" w:rsidR="00731BAF" w:rsidRPr="006B2CAE" w:rsidRDefault="00731BAF" w:rsidP="004D0EA2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731BAF" w14:paraId="0FA89205" w14:textId="77777777" w:rsidTr="00731BAF">
        <w:tc>
          <w:tcPr>
            <w:tcW w:w="2068" w:type="dxa"/>
          </w:tcPr>
          <w:p w14:paraId="2055ACF5" w14:textId="77777777" w:rsidR="00731BAF" w:rsidRDefault="00731BAF" w:rsidP="004D0EA2">
            <w:r>
              <w:t>Engagement with educational content</w:t>
            </w:r>
          </w:p>
          <w:p w14:paraId="4898F3A8" w14:textId="74D1C221" w:rsidR="00731BAF" w:rsidRDefault="00731BAF" w:rsidP="004D0EA2"/>
          <w:p w14:paraId="2E11690C" w14:textId="77777777" w:rsidR="00DE1EB9" w:rsidRDefault="00DE1EB9" w:rsidP="004D0EA2"/>
          <w:p w14:paraId="4C8E15C5" w14:textId="1B571D91" w:rsidR="00731BAF" w:rsidRDefault="00731BAF" w:rsidP="00731BAF">
            <w:r>
              <w:rPr>
                <w:i/>
                <w:sz w:val="18"/>
              </w:rPr>
              <w:t>Participants’ descriptions of how they engaged with the educational content</w:t>
            </w:r>
          </w:p>
        </w:tc>
        <w:tc>
          <w:tcPr>
            <w:tcW w:w="2389" w:type="dxa"/>
          </w:tcPr>
          <w:p w14:paraId="1017AB0F" w14:textId="71B875DA" w:rsidR="00731BAF" w:rsidRDefault="00731BAF" w:rsidP="004D0EA2">
            <w:r>
              <w:t>Positive views of educational content</w:t>
            </w:r>
          </w:p>
          <w:p w14:paraId="770A22A2" w14:textId="352EE1EF" w:rsidR="00731BAF" w:rsidRDefault="00731BAF" w:rsidP="004D0EA2"/>
          <w:p w14:paraId="629E547B" w14:textId="77777777" w:rsidR="00DE1EB9" w:rsidRDefault="00DE1EB9" w:rsidP="004D0EA2"/>
          <w:p w14:paraId="5ADF85EE" w14:textId="0C19F8AE" w:rsidR="00731BAF" w:rsidRPr="006B2CAE" w:rsidRDefault="00731BAF" w:rsidP="00867907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s’ positive views and experiences of reading/ engaging with the educational content</w:t>
            </w:r>
          </w:p>
        </w:tc>
        <w:tc>
          <w:tcPr>
            <w:tcW w:w="2362" w:type="dxa"/>
          </w:tcPr>
          <w:p w14:paraId="4C21D6A6" w14:textId="144AE6EB" w:rsidR="00731BAF" w:rsidRDefault="00731BAF" w:rsidP="004D0EA2">
            <w:r>
              <w:t xml:space="preserve">Negative views of educational content </w:t>
            </w:r>
          </w:p>
          <w:p w14:paraId="49347A51" w14:textId="210FDE17" w:rsidR="00731BAF" w:rsidRDefault="00731BAF" w:rsidP="004D0EA2"/>
          <w:p w14:paraId="78C7D7E4" w14:textId="77777777" w:rsidR="00DE1EB9" w:rsidRDefault="00DE1EB9" w:rsidP="004D0EA2"/>
          <w:p w14:paraId="7D45515C" w14:textId="550A8512" w:rsidR="00731BAF" w:rsidRPr="005F1C74" w:rsidRDefault="00731BAF" w:rsidP="004D0EA2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s’ negative views and experiences of reading/ engaging with the educational content</w:t>
            </w:r>
          </w:p>
        </w:tc>
        <w:tc>
          <w:tcPr>
            <w:tcW w:w="2362" w:type="dxa"/>
          </w:tcPr>
          <w:p w14:paraId="429EA46C" w14:textId="4953047B" w:rsidR="00DE1EB9" w:rsidRDefault="00731BAF" w:rsidP="00867907">
            <w:r>
              <w:t xml:space="preserve">More educational content requested </w:t>
            </w:r>
          </w:p>
          <w:p w14:paraId="10DFC43E" w14:textId="7A4DC919" w:rsidR="00DE1EB9" w:rsidRDefault="00DE1EB9" w:rsidP="00867907"/>
          <w:p w14:paraId="1528D093" w14:textId="77777777" w:rsidR="00DE1EB9" w:rsidRPr="00DE1EB9" w:rsidRDefault="00DE1EB9" w:rsidP="00867907"/>
          <w:p w14:paraId="4FDF6D59" w14:textId="1FCBDEE4" w:rsidR="00731BAF" w:rsidRPr="00DE1EB9" w:rsidRDefault="00731BAF" w:rsidP="00867907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Suggestions for other educational topics that would be useful to include</w:t>
            </w:r>
          </w:p>
        </w:tc>
        <w:tc>
          <w:tcPr>
            <w:tcW w:w="2362" w:type="dxa"/>
          </w:tcPr>
          <w:p w14:paraId="4972C354" w14:textId="2FA06816" w:rsidR="00731BAF" w:rsidRDefault="00731BAF" w:rsidP="004D0EA2">
            <w:r>
              <w:t>Educational cont</w:t>
            </w:r>
            <w:r w:rsidR="00DE1EB9">
              <w:t>ent – recall of what was learned</w:t>
            </w:r>
          </w:p>
          <w:p w14:paraId="52BC38BE" w14:textId="77777777" w:rsidR="00731BAF" w:rsidRDefault="00731BAF" w:rsidP="004D0EA2"/>
          <w:p w14:paraId="509919A5" w14:textId="43AC8A98" w:rsidR="00731BAF" w:rsidRPr="00867907" w:rsidRDefault="00731BAF" w:rsidP="004D0EA2">
            <w:pPr>
              <w:rPr>
                <w:i/>
              </w:rPr>
            </w:pPr>
            <w:r w:rsidRPr="00867907">
              <w:rPr>
                <w:i/>
                <w:sz w:val="18"/>
              </w:rPr>
              <w:t xml:space="preserve">Participants’ recall of what they learned when engaging with educational content </w:t>
            </w:r>
          </w:p>
        </w:tc>
        <w:tc>
          <w:tcPr>
            <w:tcW w:w="2405" w:type="dxa"/>
          </w:tcPr>
          <w:p w14:paraId="3E927DF1" w14:textId="30C11F99" w:rsidR="00DE1EB9" w:rsidRDefault="00731BAF" w:rsidP="00867907">
            <w:r>
              <w:t>Behaviour changes reported</w:t>
            </w:r>
          </w:p>
          <w:p w14:paraId="7BE61069" w14:textId="67A4662B" w:rsidR="00DE1EB9" w:rsidRDefault="00DE1EB9" w:rsidP="00867907"/>
          <w:p w14:paraId="28F073E9" w14:textId="77777777" w:rsidR="00DE1EB9" w:rsidRPr="00DE1EB9" w:rsidRDefault="00DE1EB9" w:rsidP="00867907"/>
          <w:p w14:paraId="2F05E17F" w14:textId="278830A9" w:rsidR="00731BAF" w:rsidRPr="006B2CAE" w:rsidRDefault="00731BAF" w:rsidP="00867907">
            <w:pPr>
              <w:rPr>
                <w:b/>
                <w:i/>
              </w:rPr>
            </w:pPr>
            <w:r>
              <w:rPr>
                <w:i/>
                <w:sz w:val="18"/>
              </w:rPr>
              <w:t xml:space="preserve">Specific changes participants reported to make to their behaviours as a result of engaging with the intervention </w:t>
            </w:r>
          </w:p>
        </w:tc>
      </w:tr>
      <w:tr w:rsidR="00731BAF" w14:paraId="19419E3B" w14:textId="77777777" w:rsidTr="000C481D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50F6705E" w14:textId="7AA6E126" w:rsidR="00731BAF" w:rsidRDefault="00731BAF" w:rsidP="004D0EA2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731BAF" w14:paraId="0E5E1D78" w14:textId="77777777" w:rsidTr="00731BAF">
        <w:tc>
          <w:tcPr>
            <w:tcW w:w="2068" w:type="dxa"/>
          </w:tcPr>
          <w:p w14:paraId="7A29A2FD" w14:textId="77777777" w:rsidR="00731BAF" w:rsidRPr="00A07AAE" w:rsidRDefault="00731BAF" w:rsidP="004D0EA2"/>
        </w:tc>
        <w:tc>
          <w:tcPr>
            <w:tcW w:w="2389" w:type="dxa"/>
          </w:tcPr>
          <w:p w14:paraId="055FF196" w14:textId="77E3D32F" w:rsidR="00731BAF" w:rsidRPr="00A07AAE" w:rsidRDefault="00731BAF" w:rsidP="004D0EA2"/>
        </w:tc>
        <w:tc>
          <w:tcPr>
            <w:tcW w:w="2362" w:type="dxa"/>
          </w:tcPr>
          <w:p w14:paraId="4CC3CB27" w14:textId="77777777" w:rsidR="00731BAF" w:rsidRPr="00A07AAE" w:rsidRDefault="00731BAF" w:rsidP="004D0EA2"/>
        </w:tc>
        <w:tc>
          <w:tcPr>
            <w:tcW w:w="2362" w:type="dxa"/>
          </w:tcPr>
          <w:p w14:paraId="0E5571D6" w14:textId="77777777" w:rsidR="00731BAF" w:rsidRPr="00A07AAE" w:rsidRDefault="00731BAF" w:rsidP="004D0EA2"/>
        </w:tc>
        <w:tc>
          <w:tcPr>
            <w:tcW w:w="2362" w:type="dxa"/>
          </w:tcPr>
          <w:p w14:paraId="1CD06676" w14:textId="5DCE9B4E" w:rsidR="00731BAF" w:rsidRPr="00A07AAE" w:rsidRDefault="00731BAF" w:rsidP="00867907">
            <w:r>
              <w:t>Already aware of breast cancer risk factors</w:t>
            </w:r>
          </w:p>
        </w:tc>
        <w:tc>
          <w:tcPr>
            <w:tcW w:w="2405" w:type="dxa"/>
          </w:tcPr>
          <w:p w14:paraId="01F77C09" w14:textId="5035ED9B" w:rsidR="00731BAF" w:rsidRPr="00A07AAE" w:rsidRDefault="00731BAF" w:rsidP="004D0EA2">
            <w:r>
              <w:t xml:space="preserve">Already implemented behaviour changes prior to study </w:t>
            </w:r>
          </w:p>
        </w:tc>
      </w:tr>
    </w:tbl>
    <w:p w14:paraId="7C970422" w14:textId="2698B7EE" w:rsidR="0080176E" w:rsidRDefault="0080176E" w:rsidP="00170AAF">
      <w:pPr>
        <w:spacing w:line="360" w:lineRule="auto"/>
        <w:rPr>
          <w:b/>
        </w:rPr>
      </w:pPr>
    </w:p>
    <w:p w14:paraId="32517E1B" w14:textId="77777777" w:rsidR="0080176E" w:rsidRDefault="0080176E" w:rsidP="0080176E">
      <w:pPr>
        <w:spacing w:line="360" w:lineRule="auto"/>
        <w:rPr>
          <w:b/>
        </w:rPr>
      </w:pPr>
      <w:r>
        <w:rPr>
          <w:b/>
        </w:rPr>
        <w:t>EXPERIENCE OF AP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8"/>
        <w:gridCol w:w="2790"/>
        <w:gridCol w:w="3064"/>
        <w:gridCol w:w="2693"/>
      </w:tblGrid>
      <w:tr w:rsidR="0080176E" w14:paraId="1CDEF84B" w14:textId="77777777" w:rsidTr="00033DC7">
        <w:tc>
          <w:tcPr>
            <w:tcW w:w="11335" w:type="dxa"/>
            <w:gridSpan w:val="4"/>
            <w:shd w:val="clear" w:color="auto" w:fill="D9D9D9" w:themeFill="background1" w:themeFillShade="D9"/>
          </w:tcPr>
          <w:p w14:paraId="7B5F94DE" w14:textId="77777777" w:rsidR="0080176E" w:rsidRPr="006B2CAE" w:rsidRDefault="0080176E" w:rsidP="00033DC7">
            <w:pPr>
              <w:jc w:val="center"/>
              <w:rPr>
                <w:b/>
                <w:i/>
              </w:rPr>
            </w:pPr>
            <w:r>
              <w:rPr>
                <w:b/>
              </w:rPr>
              <w:t xml:space="preserve">Code </w:t>
            </w:r>
            <w:r>
              <w:rPr>
                <w:b/>
                <w:i/>
              </w:rPr>
              <w:t>(description)</w:t>
            </w:r>
          </w:p>
        </w:tc>
      </w:tr>
      <w:tr w:rsidR="0080176E" w14:paraId="0BDDBCB7" w14:textId="77777777" w:rsidTr="00033DC7">
        <w:tc>
          <w:tcPr>
            <w:tcW w:w="2788" w:type="dxa"/>
          </w:tcPr>
          <w:p w14:paraId="30E82199" w14:textId="77777777" w:rsidR="0080176E" w:rsidRDefault="0080176E" w:rsidP="00033DC7">
            <w:r>
              <w:t>Positive experiences of the app</w:t>
            </w:r>
          </w:p>
          <w:p w14:paraId="545DC7F1" w14:textId="77777777" w:rsidR="0080176E" w:rsidRDefault="0080176E" w:rsidP="00033DC7"/>
          <w:p w14:paraId="2CCC4ED4" w14:textId="77777777" w:rsidR="0080176E" w:rsidRPr="006B2CAE" w:rsidRDefault="0080176E" w:rsidP="00033DC7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Participants’ positive views and experiences of using and interacting with the app</w:t>
            </w:r>
          </w:p>
        </w:tc>
        <w:tc>
          <w:tcPr>
            <w:tcW w:w="2790" w:type="dxa"/>
          </w:tcPr>
          <w:p w14:paraId="34F8F288" w14:textId="77777777" w:rsidR="0080176E" w:rsidRDefault="0080176E" w:rsidP="00033DC7">
            <w:r>
              <w:t>Negative experiences of the app</w:t>
            </w:r>
          </w:p>
          <w:p w14:paraId="4D7D2B3D" w14:textId="77777777" w:rsidR="0080176E" w:rsidRDefault="0080176E" w:rsidP="00033DC7"/>
          <w:p w14:paraId="55F0A936" w14:textId="77777777" w:rsidR="0080176E" w:rsidRPr="005F1C74" w:rsidRDefault="0080176E" w:rsidP="00033DC7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Participants’ negative views and experiences of using and interacting with the app, including any technical issues experienced </w:t>
            </w:r>
          </w:p>
        </w:tc>
        <w:tc>
          <w:tcPr>
            <w:tcW w:w="3064" w:type="dxa"/>
          </w:tcPr>
          <w:p w14:paraId="0C986598" w14:textId="77777777" w:rsidR="0080176E" w:rsidRDefault="0080176E" w:rsidP="00033DC7">
            <w:r>
              <w:t>Suggested features that would encourage long-term use</w:t>
            </w:r>
          </w:p>
          <w:p w14:paraId="4D7E3E0D" w14:textId="77777777" w:rsidR="0080176E" w:rsidRDefault="0080176E" w:rsidP="00033DC7"/>
          <w:p w14:paraId="7F1F5DA6" w14:textId="77777777" w:rsidR="0080176E" w:rsidRPr="006B2CAE" w:rsidRDefault="0080176E" w:rsidP="00033DC7">
            <w:pPr>
              <w:rPr>
                <w:i/>
              </w:rPr>
            </w:pPr>
            <w:r>
              <w:rPr>
                <w:i/>
                <w:sz w:val="18"/>
              </w:rPr>
              <w:t>Participants’ suggestions for how the app could be improved, and features that would increase engagement and user experience</w:t>
            </w:r>
          </w:p>
        </w:tc>
        <w:tc>
          <w:tcPr>
            <w:tcW w:w="2693" w:type="dxa"/>
          </w:tcPr>
          <w:p w14:paraId="71589CD7" w14:textId="77777777" w:rsidR="0080176E" w:rsidRDefault="0080176E" w:rsidP="00033DC7">
            <w:r>
              <w:t>Use of other technology</w:t>
            </w:r>
          </w:p>
          <w:p w14:paraId="6F85E7E7" w14:textId="77777777" w:rsidR="0080176E" w:rsidRDefault="0080176E" w:rsidP="00033DC7"/>
          <w:p w14:paraId="7F1E763C" w14:textId="77777777" w:rsidR="0080176E" w:rsidRDefault="0080176E" w:rsidP="00033DC7">
            <w:pPr>
              <w:rPr>
                <w:i/>
                <w:sz w:val="18"/>
              </w:rPr>
            </w:pPr>
          </w:p>
          <w:p w14:paraId="4EAADC99" w14:textId="77777777" w:rsidR="0080176E" w:rsidRPr="006B2CAE" w:rsidRDefault="0080176E" w:rsidP="00033DC7">
            <w:pPr>
              <w:rPr>
                <w:b/>
                <w:i/>
              </w:rPr>
            </w:pPr>
            <w:r>
              <w:rPr>
                <w:i/>
                <w:sz w:val="18"/>
              </w:rPr>
              <w:t>Participants’ usage of other apps to keep track of their health and comparisons with these other apps</w:t>
            </w:r>
          </w:p>
        </w:tc>
      </w:tr>
      <w:tr w:rsidR="0080176E" w14:paraId="380C731D" w14:textId="77777777" w:rsidTr="00033DC7">
        <w:tc>
          <w:tcPr>
            <w:tcW w:w="11335" w:type="dxa"/>
            <w:gridSpan w:val="4"/>
            <w:shd w:val="clear" w:color="auto" w:fill="D9D9D9" w:themeFill="background1" w:themeFillShade="D9"/>
          </w:tcPr>
          <w:p w14:paraId="549D77DE" w14:textId="77777777" w:rsidR="0080176E" w:rsidRDefault="0080176E" w:rsidP="00033DC7">
            <w:pPr>
              <w:jc w:val="center"/>
              <w:rPr>
                <w:b/>
              </w:rPr>
            </w:pPr>
            <w:r>
              <w:rPr>
                <w:b/>
              </w:rPr>
              <w:t>Sub-codes</w:t>
            </w:r>
          </w:p>
        </w:tc>
      </w:tr>
      <w:tr w:rsidR="0080176E" w14:paraId="539ABBC4" w14:textId="77777777" w:rsidTr="00033DC7">
        <w:tc>
          <w:tcPr>
            <w:tcW w:w="2788" w:type="dxa"/>
          </w:tcPr>
          <w:p w14:paraId="50A8F5DA" w14:textId="77777777" w:rsidR="0080176E" w:rsidRPr="00A07AAE" w:rsidRDefault="0080176E" w:rsidP="00033DC7">
            <w:r>
              <w:t>Intervention has provided the ‘why’ to focus on health</w:t>
            </w:r>
          </w:p>
        </w:tc>
        <w:tc>
          <w:tcPr>
            <w:tcW w:w="2790" w:type="dxa"/>
          </w:tcPr>
          <w:p w14:paraId="7CEC8F9F" w14:textId="77777777" w:rsidR="0080176E" w:rsidRDefault="0080176E" w:rsidP="00033DC7">
            <w:r>
              <w:t xml:space="preserve">No notifications </w:t>
            </w:r>
          </w:p>
          <w:p w14:paraId="1A4EC864" w14:textId="77777777" w:rsidR="0080176E" w:rsidRDefault="0080176E" w:rsidP="00033DC7"/>
          <w:p w14:paraId="5B6A6118" w14:textId="77777777" w:rsidR="0080176E" w:rsidRPr="00A07AAE" w:rsidRDefault="0080176E" w:rsidP="00033DC7">
            <w:r>
              <w:t xml:space="preserve">App is very basic </w:t>
            </w:r>
          </w:p>
        </w:tc>
        <w:tc>
          <w:tcPr>
            <w:tcW w:w="3064" w:type="dxa"/>
          </w:tcPr>
          <w:p w14:paraId="1B1BBB79" w14:textId="77777777" w:rsidR="0080176E" w:rsidRPr="00A07AAE" w:rsidRDefault="0080176E" w:rsidP="00033DC7"/>
        </w:tc>
        <w:tc>
          <w:tcPr>
            <w:tcW w:w="2693" w:type="dxa"/>
          </w:tcPr>
          <w:p w14:paraId="11F3DE10" w14:textId="77777777" w:rsidR="0080176E" w:rsidRPr="00A07AAE" w:rsidRDefault="0080176E" w:rsidP="00033DC7"/>
        </w:tc>
      </w:tr>
    </w:tbl>
    <w:p w14:paraId="19884B3C" w14:textId="77777777" w:rsidR="000B446B" w:rsidRPr="00D6324C" w:rsidRDefault="000B446B" w:rsidP="00CC75FF">
      <w:pPr>
        <w:spacing w:line="360" w:lineRule="auto"/>
        <w:rPr>
          <w:b/>
        </w:rPr>
      </w:pPr>
    </w:p>
    <w:sectPr w:rsidR="000B446B" w:rsidRPr="00D6324C" w:rsidSect="00CC75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E47AA6" w14:textId="77777777" w:rsidR="00170AAF" w:rsidRDefault="00170AAF" w:rsidP="00170AAF">
      <w:pPr>
        <w:spacing w:after="0" w:line="240" w:lineRule="auto"/>
      </w:pPr>
      <w:r>
        <w:separator/>
      </w:r>
    </w:p>
  </w:endnote>
  <w:endnote w:type="continuationSeparator" w:id="0">
    <w:p w14:paraId="15081321" w14:textId="77777777" w:rsidR="00170AAF" w:rsidRDefault="00170AAF" w:rsidP="00170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579A9" w14:textId="77777777" w:rsidR="00170AAF" w:rsidRDefault="00170AAF" w:rsidP="00170AAF">
      <w:pPr>
        <w:spacing w:after="0" w:line="240" w:lineRule="auto"/>
      </w:pPr>
      <w:r>
        <w:separator/>
      </w:r>
    </w:p>
  </w:footnote>
  <w:footnote w:type="continuationSeparator" w:id="0">
    <w:p w14:paraId="42ACDCCC" w14:textId="77777777" w:rsidR="00170AAF" w:rsidRDefault="00170AAF" w:rsidP="00170A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D1583"/>
    <w:multiLevelType w:val="hybridMultilevel"/>
    <w:tmpl w:val="C9B4B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471E6"/>
    <w:multiLevelType w:val="hybridMultilevel"/>
    <w:tmpl w:val="9DEE20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F6039"/>
    <w:multiLevelType w:val="hybridMultilevel"/>
    <w:tmpl w:val="1F6CC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23DB8"/>
    <w:multiLevelType w:val="hybridMultilevel"/>
    <w:tmpl w:val="C9B4B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07902"/>
    <w:multiLevelType w:val="hybridMultilevel"/>
    <w:tmpl w:val="3D2666E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0A808BE"/>
    <w:multiLevelType w:val="hybridMultilevel"/>
    <w:tmpl w:val="3692F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2773A"/>
    <w:multiLevelType w:val="hybridMultilevel"/>
    <w:tmpl w:val="63B81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247F82"/>
    <w:multiLevelType w:val="hybridMultilevel"/>
    <w:tmpl w:val="EF6CA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D96464"/>
    <w:multiLevelType w:val="hybridMultilevel"/>
    <w:tmpl w:val="CF14A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5126CC"/>
    <w:multiLevelType w:val="hybridMultilevel"/>
    <w:tmpl w:val="381E5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8F28EC"/>
    <w:multiLevelType w:val="hybridMultilevel"/>
    <w:tmpl w:val="4B9AA0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10775D"/>
    <w:multiLevelType w:val="hybridMultilevel"/>
    <w:tmpl w:val="036A76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C933D2"/>
    <w:multiLevelType w:val="hybridMultilevel"/>
    <w:tmpl w:val="9D485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672FCF"/>
    <w:multiLevelType w:val="hybridMultilevel"/>
    <w:tmpl w:val="BE961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3"/>
  </w:num>
  <w:num w:numId="5">
    <w:abstractNumId w:val="5"/>
  </w:num>
  <w:num w:numId="6">
    <w:abstractNumId w:val="1"/>
  </w:num>
  <w:num w:numId="7">
    <w:abstractNumId w:val="2"/>
  </w:num>
  <w:num w:numId="8">
    <w:abstractNumId w:val="10"/>
  </w:num>
  <w:num w:numId="9">
    <w:abstractNumId w:val="13"/>
  </w:num>
  <w:num w:numId="10">
    <w:abstractNumId w:val="9"/>
  </w:num>
  <w:num w:numId="11">
    <w:abstractNumId w:val="7"/>
  </w:num>
  <w:num w:numId="12">
    <w:abstractNumId w:val="11"/>
  </w:num>
  <w:num w:numId="13">
    <w:abstractNumId w:val="4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AAF"/>
    <w:rsid w:val="00025B12"/>
    <w:rsid w:val="00034D7A"/>
    <w:rsid w:val="000421A7"/>
    <w:rsid w:val="00065883"/>
    <w:rsid w:val="000B446B"/>
    <w:rsid w:val="000E39CC"/>
    <w:rsid w:val="00142945"/>
    <w:rsid w:val="001442AD"/>
    <w:rsid w:val="00150D28"/>
    <w:rsid w:val="00150DA5"/>
    <w:rsid w:val="00170AAF"/>
    <w:rsid w:val="00197A5E"/>
    <w:rsid w:val="001E3D4C"/>
    <w:rsid w:val="001F02FA"/>
    <w:rsid w:val="001F79AF"/>
    <w:rsid w:val="00275026"/>
    <w:rsid w:val="003142C8"/>
    <w:rsid w:val="003272E7"/>
    <w:rsid w:val="003E06BE"/>
    <w:rsid w:val="00452E4C"/>
    <w:rsid w:val="00470835"/>
    <w:rsid w:val="004B2912"/>
    <w:rsid w:val="004C4450"/>
    <w:rsid w:val="004E5C5C"/>
    <w:rsid w:val="00511269"/>
    <w:rsid w:val="00571C22"/>
    <w:rsid w:val="00583007"/>
    <w:rsid w:val="005929DF"/>
    <w:rsid w:val="005F1C74"/>
    <w:rsid w:val="00617015"/>
    <w:rsid w:val="00627FC8"/>
    <w:rsid w:val="00671732"/>
    <w:rsid w:val="00692158"/>
    <w:rsid w:val="006D17EC"/>
    <w:rsid w:val="00731BAF"/>
    <w:rsid w:val="00735AFD"/>
    <w:rsid w:val="00751B7C"/>
    <w:rsid w:val="00756468"/>
    <w:rsid w:val="00780720"/>
    <w:rsid w:val="007B748C"/>
    <w:rsid w:val="007F2D96"/>
    <w:rsid w:val="0080176E"/>
    <w:rsid w:val="00847EAD"/>
    <w:rsid w:val="00866828"/>
    <w:rsid w:val="00867907"/>
    <w:rsid w:val="008A55A0"/>
    <w:rsid w:val="008A71B6"/>
    <w:rsid w:val="008B4A1A"/>
    <w:rsid w:val="008F2396"/>
    <w:rsid w:val="00903AF1"/>
    <w:rsid w:val="00916CD6"/>
    <w:rsid w:val="0092043A"/>
    <w:rsid w:val="009257C1"/>
    <w:rsid w:val="009E5C60"/>
    <w:rsid w:val="009F1A64"/>
    <w:rsid w:val="00A92FD6"/>
    <w:rsid w:val="00B940ED"/>
    <w:rsid w:val="00C16D54"/>
    <w:rsid w:val="00CC75FF"/>
    <w:rsid w:val="00CF57FC"/>
    <w:rsid w:val="00D1577A"/>
    <w:rsid w:val="00D55657"/>
    <w:rsid w:val="00D6324C"/>
    <w:rsid w:val="00DA174E"/>
    <w:rsid w:val="00DC2794"/>
    <w:rsid w:val="00DE1EB9"/>
    <w:rsid w:val="00DE2AC8"/>
    <w:rsid w:val="00DE7879"/>
    <w:rsid w:val="00E54538"/>
    <w:rsid w:val="00E85EED"/>
    <w:rsid w:val="00EA1112"/>
    <w:rsid w:val="00EB667A"/>
    <w:rsid w:val="00F37A52"/>
    <w:rsid w:val="00F42E40"/>
    <w:rsid w:val="00F5370D"/>
    <w:rsid w:val="00F9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234B3"/>
  <w15:chartTrackingRefBased/>
  <w15:docId w15:val="{A6917F6F-BD50-41C2-BF6A-899A92714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A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AAF"/>
  </w:style>
  <w:style w:type="paragraph" w:styleId="Footer">
    <w:name w:val="footer"/>
    <w:basedOn w:val="Normal"/>
    <w:link w:val="FooterChar"/>
    <w:uiPriority w:val="99"/>
    <w:unhideWhenUsed/>
    <w:rsid w:val="00170A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AAF"/>
  </w:style>
  <w:style w:type="paragraph" w:styleId="ListParagraph">
    <w:name w:val="List Paragraph"/>
    <w:basedOn w:val="Normal"/>
    <w:uiPriority w:val="34"/>
    <w:qFormat/>
    <w:rsid w:val="00170AAF"/>
    <w:pPr>
      <w:ind w:left="720"/>
      <w:contextualSpacing/>
    </w:pPr>
  </w:style>
  <w:style w:type="table" w:styleId="TableGrid">
    <w:name w:val="Table Grid"/>
    <w:basedOn w:val="TableNormal"/>
    <w:uiPriority w:val="39"/>
    <w:rsid w:val="005F1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B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B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2150e1f8c5e25d3f6fa093d04fff2477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d3da9e9cdad23ebf9384b606032fdf98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F987FB-2979-485C-B26E-72E868BA8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AADD07-DEA3-441A-8E24-F6DE90C73AD1}">
  <ds:schemaRefs>
    <ds:schemaRef ds:uri="http://purl.org/dc/elements/1.1/"/>
    <ds:schemaRef ds:uri="http://schemas.microsoft.com/office/infopath/2007/PartnerControls"/>
    <ds:schemaRef ds:uri="fa5e378e-b709-4e55-a1fc-703fd4edd451"/>
    <ds:schemaRef ds:uri="http://purl.org/dc/terms/"/>
    <ds:schemaRef ds:uri="http://schemas.microsoft.com/office/2006/documentManagement/types"/>
    <ds:schemaRef ds:uri="1607d3ab-c61f-4ed7-a5bc-3b8082c27856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BCFA307-7611-464E-A2C7-3D82EF3250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2</cp:revision>
  <dcterms:created xsi:type="dcterms:W3CDTF">2024-10-09T11:38:00Z</dcterms:created>
  <dcterms:modified xsi:type="dcterms:W3CDTF">2024-10-0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